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96" w:type="dxa"/>
        <w:tblLook w:val="04A0" w:firstRow="1" w:lastRow="0" w:firstColumn="1" w:lastColumn="0" w:noHBand="0" w:noVBand="1"/>
      </w:tblPr>
      <w:tblGrid>
        <w:gridCol w:w="2168"/>
        <w:gridCol w:w="2617"/>
        <w:gridCol w:w="2174"/>
        <w:gridCol w:w="2137"/>
      </w:tblGrid>
      <w:tr w:rsidR="00161A07" w:rsidRPr="00DF38F9" w14:paraId="4395FBFE" w14:textId="77777777" w:rsidTr="004571E9">
        <w:trPr>
          <w:trHeight w:val="347"/>
        </w:trPr>
        <w:tc>
          <w:tcPr>
            <w:tcW w:w="2168" w:type="dxa"/>
          </w:tcPr>
          <w:p w14:paraId="7B7CDDEF" w14:textId="77777777" w:rsidR="00161A07" w:rsidRPr="00DF38F9" w:rsidRDefault="00161A07" w:rsidP="004571E9">
            <w:bookmarkStart w:id="0" w:name="_GoBack" w:colFirst="0" w:colLast="0"/>
          </w:p>
        </w:tc>
        <w:tc>
          <w:tcPr>
            <w:tcW w:w="2617" w:type="dxa"/>
          </w:tcPr>
          <w:p w14:paraId="005B111D" w14:textId="77777777" w:rsidR="00161A07" w:rsidRPr="00DF38F9" w:rsidRDefault="00161A07" w:rsidP="004571E9">
            <w:r w:rsidRPr="00DF38F9">
              <w:t>SEQUENCE</w:t>
            </w:r>
          </w:p>
        </w:tc>
        <w:tc>
          <w:tcPr>
            <w:tcW w:w="2174" w:type="dxa"/>
          </w:tcPr>
          <w:p w14:paraId="40AC3F9B" w14:textId="77777777" w:rsidR="00161A07" w:rsidRPr="00DF38F9" w:rsidRDefault="00161A07" w:rsidP="004571E9">
            <w:r w:rsidRPr="00DF38F9">
              <w:t>PRODUCT SIZE</w:t>
            </w:r>
          </w:p>
        </w:tc>
        <w:tc>
          <w:tcPr>
            <w:tcW w:w="2137" w:type="dxa"/>
          </w:tcPr>
          <w:p w14:paraId="2B10EE62" w14:textId="77777777" w:rsidR="00161A07" w:rsidRPr="00DF38F9" w:rsidRDefault="00161A07" w:rsidP="004571E9">
            <w:r w:rsidRPr="00DF38F9">
              <w:t>TM (</w:t>
            </w:r>
            <w:r w:rsidRPr="00DF38F9">
              <w:rPr>
                <w:rFonts w:ascii="Lucida Grande" w:hAnsi="Lucida Grande"/>
                <w:color w:val="000000"/>
              </w:rPr>
              <w:t>°C)</w:t>
            </w:r>
          </w:p>
        </w:tc>
      </w:tr>
      <w:tr w:rsidR="00161A07" w:rsidRPr="00DF38F9" w14:paraId="4C4B9361" w14:textId="77777777" w:rsidTr="004571E9">
        <w:trPr>
          <w:trHeight w:val="371"/>
        </w:trPr>
        <w:tc>
          <w:tcPr>
            <w:tcW w:w="2168" w:type="dxa"/>
            <w:shd w:val="clear" w:color="auto" w:fill="BFBFBF"/>
          </w:tcPr>
          <w:p w14:paraId="6BF129AB" w14:textId="77777777" w:rsidR="00161A07" w:rsidRPr="003E48C7" w:rsidRDefault="00161A07" w:rsidP="004571E9">
            <w:r w:rsidRPr="003E48C7">
              <w:t>HV1_1_F</w:t>
            </w:r>
          </w:p>
        </w:tc>
        <w:tc>
          <w:tcPr>
            <w:tcW w:w="2617" w:type="dxa"/>
            <w:shd w:val="clear" w:color="auto" w:fill="BFBFBF"/>
          </w:tcPr>
          <w:p w14:paraId="1DD882A1" w14:textId="77777777" w:rsidR="00161A07" w:rsidRPr="003E48C7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3E48C7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CTTCAAAGCACGAGGAGCAT</w:t>
            </w:r>
          </w:p>
          <w:p w14:paraId="1618178F" w14:textId="77777777" w:rsidR="00161A07" w:rsidRPr="003E48C7" w:rsidRDefault="00161A07" w:rsidP="004571E9"/>
        </w:tc>
        <w:tc>
          <w:tcPr>
            <w:tcW w:w="2174" w:type="dxa"/>
            <w:shd w:val="clear" w:color="auto" w:fill="BFBFBF"/>
          </w:tcPr>
          <w:p w14:paraId="354C7DD9" w14:textId="77777777" w:rsidR="00161A07" w:rsidRPr="003E48C7" w:rsidRDefault="00161A07" w:rsidP="004571E9">
            <w:r w:rsidRPr="003E48C7">
              <w:t>157</w:t>
            </w:r>
          </w:p>
        </w:tc>
        <w:tc>
          <w:tcPr>
            <w:tcW w:w="2137" w:type="dxa"/>
            <w:shd w:val="clear" w:color="auto" w:fill="BFBFBF"/>
          </w:tcPr>
          <w:p w14:paraId="5284D0D0" w14:textId="77777777" w:rsidR="00161A07" w:rsidRPr="003E48C7" w:rsidRDefault="00161A07" w:rsidP="004571E9">
            <w:r w:rsidRPr="003E48C7">
              <w:t>60.54</w:t>
            </w:r>
          </w:p>
        </w:tc>
      </w:tr>
      <w:tr w:rsidR="00161A07" w:rsidRPr="00DF38F9" w14:paraId="3FEB0B22" w14:textId="77777777" w:rsidTr="004571E9">
        <w:trPr>
          <w:trHeight w:val="347"/>
        </w:trPr>
        <w:tc>
          <w:tcPr>
            <w:tcW w:w="2168" w:type="dxa"/>
            <w:shd w:val="clear" w:color="auto" w:fill="BFBFBF"/>
          </w:tcPr>
          <w:p w14:paraId="0A61C596" w14:textId="77777777" w:rsidR="00161A07" w:rsidRPr="003E48C7" w:rsidRDefault="00161A07" w:rsidP="004571E9">
            <w:r w:rsidRPr="003E48C7">
              <w:t>HV1_1_R</w:t>
            </w:r>
          </w:p>
        </w:tc>
        <w:tc>
          <w:tcPr>
            <w:tcW w:w="2617" w:type="dxa"/>
            <w:shd w:val="clear" w:color="auto" w:fill="BFBFBF"/>
          </w:tcPr>
          <w:p w14:paraId="63E5BAB2" w14:textId="77777777" w:rsidR="00161A07" w:rsidRPr="003E48C7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3E48C7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AGGTAGTGCGTCTCCAGGAC</w:t>
            </w:r>
          </w:p>
          <w:p w14:paraId="7F382922" w14:textId="77777777" w:rsidR="00161A07" w:rsidRPr="003E48C7" w:rsidRDefault="00161A07" w:rsidP="004571E9"/>
        </w:tc>
        <w:tc>
          <w:tcPr>
            <w:tcW w:w="2174" w:type="dxa"/>
            <w:shd w:val="clear" w:color="auto" w:fill="BFBFBF"/>
          </w:tcPr>
          <w:p w14:paraId="288F01D4" w14:textId="77777777" w:rsidR="00161A07" w:rsidRPr="003E48C7" w:rsidRDefault="00161A07" w:rsidP="004571E9">
            <w:r w:rsidRPr="003E48C7">
              <w:t>157</w:t>
            </w:r>
          </w:p>
        </w:tc>
        <w:tc>
          <w:tcPr>
            <w:tcW w:w="2137" w:type="dxa"/>
            <w:shd w:val="clear" w:color="auto" w:fill="BFBFBF"/>
          </w:tcPr>
          <w:p w14:paraId="1145DAE4" w14:textId="77777777" w:rsidR="00161A07" w:rsidRPr="003E48C7" w:rsidRDefault="00161A07" w:rsidP="004571E9">
            <w:r w:rsidRPr="003E48C7">
              <w:t>59.33</w:t>
            </w:r>
          </w:p>
        </w:tc>
      </w:tr>
      <w:tr w:rsidR="00161A07" w:rsidRPr="00DF38F9" w14:paraId="5AFAF4F2" w14:textId="77777777" w:rsidTr="004571E9">
        <w:trPr>
          <w:trHeight w:val="347"/>
        </w:trPr>
        <w:tc>
          <w:tcPr>
            <w:tcW w:w="2168" w:type="dxa"/>
          </w:tcPr>
          <w:p w14:paraId="3716FAEF" w14:textId="77777777" w:rsidR="00161A07" w:rsidRPr="00DF38F9" w:rsidRDefault="00161A07" w:rsidP="004571E9">
            <w:r w:rsidRPr="00DF38F9">
              <w:t>HV1_2_F</w:t>
            </w:r>
          </w:p>
        </w:tc>
        <w:tc>
          <w:tcPr>
            <w:tcW w:w="2617" w:type="dxa"/>
          </w:tcPr>
          <w:p w14:paraId="07A565AA" w14:textId="77777777" w:rsidR="00161A07" w:rsidRPr="00DF38F9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DF38F9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ACTGCAAGGCCTACGTGGA</w:t>
            </w:r>
          </w:p>
          <w:p w14:paraId="6F39DF21" w14:textId="77777777" w:rsidR="00161A07" w:rsidRPr="00DF38F9" w:rsidRDefault="00161A07" w:rsidP="004571E9"/>
        </w:tc>
        <w:tc>
          <w:tcPr>
            <w:tcW w:w="2174" w:type="dxa"/>
          </w:tcPr>
          <w:p w14:paraId="1A31F3EB" w14:textId="77777777" w:rsidR="00161A07" w:rsidRPr="00DF38F9" w:rsidRDefault="00161A07" w:rsidP="004571E9">
            <w:r w:rsidRPr="00DF38F9">
              <w:t>185</w:t>
            </w:r>
          </w:p>
        </w:tc>
        <w:tc>
          <w:tcPr>
            <w:tcW w:w="2137" w:type="dxa"/>
          </w:tcPr>
          <w:p w14:paraId="09674CD3" w14:textId="77777777" w:rsidR="00161A07" w:rsidRPr="00DF38F9" w:rsidRDefault="00161A07" w:rsidP="004571E9">
            <w:r w:rsidRPr="00DF38F9">
              <w:t>61.81</w:t>
            </w:r>
          </w:p>
        </w:tc>
      </w:tr>
      <w:tr w:rsidR="00161A07" w:rsidRPr="00DF38F9" w14:paraId="33546786" w14:textId="77777777" w:rsidTr="004571E9">
        <w:trPr>
          <w:trHeight w:val="347"/>
        </w:trPr>
        <w:tc>
          <w:tcPr>
            <w:tcW w:w="2168" w:type="dxa"/>
          </w:tcPr>
          <w:p w14:paraId="6893CDE4" w14:textId="77777777" w:rsidR="00161A07" w:rsidRPr="00DF38F9" w:rsidRDefault="00161A07" w:rsidP="004571E9">
            <w:r w:rsidRPr="00DF38F9">
              <w:t>HV1_2_R</w:t>
            </w:r>
          </w:p>
        </w:tc>
        <w:tc>
          <w:tcPr>
            <w:tcW w:w="2617" w:type="dxa"/>
          </w:tcPr>
          <w:p w14:paraId="094E85D7" w14:textId="77777777" w:rsidR="00161A07" w:rsidRPr="00DF38F9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DF38F9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GTGCCCAGCTAGGAAGAGG</w:t>
            </w:r>
          </w:p>
          <w:p w14:paraId="24712CB3" w14:textId="77777777" w:rsidR="00161A07" w:rsidRPr="00DF38F9" w:rsidRDefault="00161A07" w:rsidP="004571E9"/>
        </w:tc>
        <w:tc>
          <w:tcPr>
            <w:tcW w:w="2174" w:type="dxa"/>
          </w:tcPr>
          <w:p w14:paraId="24CC8D38" w14:textId="77777777" w:rsidR="00161A07" w:rsidRPr="00DF38F9" w:rsidRDefault="00161A07" w:rsidP="004571E9">
            <w:r w:rsidRPr="00DF38F9">
              <w:t>185</w:t>
            </w:r>
          </w:p>
        </w:tc>
        <w:tc>
          <w:tcPr>
            <w:tcW w:w="2137" w:type="dxa"/>
          </w:tcPr>
          <w:p w14:paraId="56526E0A" w14:textId="77777777" w:rsidR="00161A07" w:rsidRPr="00DF38F9" w:rsidRDefault="00161A07" w:rsidP="004571E9">
            <w:r w:rsidRPr="00DF38F9">
              <w:t>59.96</w:t>
            </w:r>
          </w:p>
        </w:tc>
      </w:tr>
      <w:tr w:rsidR="00161A07" w:rsidRPr="00DF38F9" w14:paraId="3A830CA5" w14:textId="77777777" w:rsidTr="004571E9">
        <w:trPr>
          <w:trHeight w:val="347"/>
        </w:trPr>
        <w:tc>
          <w:tcPr>
            <w:tcW w:w="2168" w:type="dxa"/>
            <w:shd w:val="clear" w:color="auto" w:fill="BFBFBF"/>
          </w:tcPr>
          <w:p w14:paraId="48145D1D" w14:textId="77777777" w:rsidR="00161A07" w:rsidRPr="00DF38F9" w:rsidRDefault="00161A07" w:rsidP="004571E9">
            <w:r w:rsidRPr="00DF38F9">
              <w:t>HV1_3_F</w:t>
            </w:r>
          </w:p>
        </w:tc>
        <w:tc>
          <w:tcPr>
            <w:tcW w:w="2617" w:type="dxa"/>
            <w:shd w:val="clear" w:color="auto" w:fill="BFBFBF"/>
          </w:tcPr>
          <w:p w14:paraId="50450EC8" w14:textId="77777777" w:rsidR="00161A07" w:rsidRPr="00DF38F9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DF38F9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GGCATCCTCGTGATCTTCAT</w:t>
            </w:r>
          </w:p>
          <w:p w14:paraId="0454E20E" w14:textId="77777777" w:rsidR="00161A07" w:rsidRPr="00DF38F9" w:rsidRDefault="00161A07" w:rsidP="004571E9"/>
        </w:tc>
        <w:tc>
          <w:tcPr>
            <w:tcW w:w="2174" w:type="dxa"/>
            <w:shd w:val="clear" w:color="auto" w:fill="BFBFBF"/>
          </w:tcPr>
          <w:p w14:paraId="4770ECEE" w14:textId="77777777" w:rsidR="00161A07" w:rsidRPr="00DF38F9" w:rsidRDefault="00161A07" w:rsidP="004571E9">
            <w:r w:rsidRPr="00DF38F9">
              <w:t>141</w:t>
            </w:r>
          </w:p>
        </w:tc>
        <w:tc>
          <w:tcPr>
            <w:tcW w:w="2137" w:type="dxa"/>
            <w:shd w:val="clear" w:color="auto" w:fill="BFBFBF"/>
          </w:tcPr>
          <w:p w14:paraId="523E48FE" w14:textId="77777777" w:rsidR="00161A07" w:rsidRPr="00DF38F9" w:rsidRDefault="00161A07" w:rsidP="004571E9">
            <w:r w:rsidRPr="00DF38F9">
              <w:t>60.04</w:t>
            </w:r>
          </w:p>
        </w:tc>
      </w:tr>
      <w:tr w:rsidR="00161A07" w:rsidRPr="00DF38F9" w14:paraId="4D7D91CD" w14:textId="77777777" w:rsidTr="004571E9">
        <w:trPr>
          <w:trHeight w:val="347"/>
        </w:trPr>
        <w:tc>
          <w:tcPr>
            <w:tcW w:w="2168" w:type="dxa"/>
            <w:shd w:val="clear" w:color="auto" w:fill="BFBFBF"/>
          </w:tcPr>
          <w:p w14:paraId="5088DDA6" w14:textId="77777777" w:rsidR="00161A07" w:rsidRPr="00DF38F9" w:rsidRDefault="00161A07" w:rsidP="004571E9">
            <w:r w:rsidRPr="00DF38F9">
              <w:t>HV1_3_R</w:t>
            </w:r>
          </w:p>
        </w:tc>
        <w:tc>
          <w:tcPr>
            <w:tcW w:w="2617" w:type="dxa"/>
            <w:shd w:val="clear" w:color="auto" w:fill="BFBFBF"/>
          </w:tcPr>
          <w:p w14:paraId="2DABFCA0" w14:textId="77777777" w:rsidR="00161A07" w:rsidRPr="00DF38F9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DF38F9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 xml:space="preserve">CAGGTTCGTCACCAGGATCT </w:t>
            </w:r>
          </w:p>
          <w:p w14:paraId="3A075F5E" w14:textId="77777777" w:rsidR="00161A07" w:rsidRPr="00DF38F9" w:rsidRDefault="00161A07" w:rsidP="004571E9"/>
        </w:tc>
        <w:tc>
          <w:tcPr>
            <w:tcW w:w="2174" w:type="dxa"/>
            <w:shd w:val="clear" w:color="auto" w:fill="BFBFBF"/>
          </w:tcPr>
          <w:p w14:paraId="47E25970" w14:textId="77777777" w:rsidR="00161A07" w:rsidRPr="00DF38F9" w:rsidRDefault="00161A07" w:rsidP="004571E9">
            <w:r w:rsidRPr="00DF38F9">
              <w:t>141</w:t>
            </w:r>
          </w:p>
        </w:tc>
        <w:tc>
          <w:tcPr>
            <w:tcW w:w="2137" w:type="dxa"/>
            <w:shd w:val="clear" w:color="auto" w:fill="BFBFBF"/>
          </w:tcPr>
          <w:p w14:paraId="518DF1AE" w14:textId="77777777" w:rsidR="00161A07" w:rsidRPr="00DF38F9" w:rsidRDefault="00161A07" w:rsidP="004571E9">
            <w:r w:rsidRPr="00DF38F9">
              <w:t>60.11</w:t>
            </w:r>
          </w:p>
        </w:tc>
      </w:tr>
      <w:tr w:rsidR="00161A07" w:rsidRPr="00DF38F9" w14:paraId="5DB1747A" w14:textId="77777777" w:rsidTr="004571E9">
        <w:trPr>
          <w:trHeight w:val="347"/>
        </w:trPr>
        <w:tc>
          <w:tcPr>
            <w:tcW w:w="2168" w:type="dxa"/>
          </w:tcPr>
          <w:p w14:paraId="654F4D65" w14:textId="77777777" w:rsidR="00161A07" w:rsidRPr="00DF38F9" w:rsidRDefault="00161A07" w:rsidP="004571E9">
            <w:r w:rsidRPr="00DF38F9">
              <w:t>HV1_4_F</w:t>
            </w:r>
          </w:p>
        </w:tc>
        <w:tc>
          <w:tcPr>
            <w:tcW w:w="2617" w:type="dxa"/>
          </w:tcPr>
          <w:p w14:paraId="2E59196C" w14:textId="77777777" w:rsidR="00161A07" w:rsidRPr="00DF38F9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DF38F9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AGAAGCTGATGGTGCTGGAC</w:t>
            </w:r>
          </w:p>
          <w:p w14:paraId="2B311622" w14:textId="77777777" w:rsidR="00161A07" w:rsidRPr="00DF38F9" w:rsidRDefault="00161A07" w:rsidP="004571E9"/>
        </w:tc>
        <w:tc>
          <w:tcPr>
            <w:tcW w:w="2174" w:type="dxa"/>
          </w:tcPr>
          <w:p w14:paraId="152ADE49" w14:textId="77777777" w:rsidR="00161A07" w:rsidRPr="00DF38F9" w:rsidRDefault="00161A07" w:rsidP="004571E9">
            <w:r w:rsidRPr="00DF38F9">
              <w:t>200</w:t>
            </w:r>
          </w:p>
        </w:tc>
        <w:tc>
          <w:tcPr>
            <w:tcW w:w="2137" w:type="dxa"/>
          </w:tcPr>
          <w:p w14:paraId="289E5862" w14:textId="77777777" w:rsidR="00161A07" w:rsidRPr="00DF38F9" w:rsidRDefault="00161A07" w:rsidP="004571E9">
            <w:r w:rsidRPr="00DF38F9">
              <w:t>60.42</w:t>
            </w:r>
          </w:p>
        </w:tc>
      </w:tr>
      <w:tr w:rsidR="00161A07" w:rsidRPr="00DF38F9" w14:paraId="2A03A190" w14:textId="77777777" w:rsidTr="004571E9">
        <w:trPr>
          <w:trHeight w:val="347"/>
        </w:trPr>
        <w:tc>
          <w:tcPr>
            <w:tcW w:w="2168" w:type="dxa"/>
          </w:tcPr>
          <w:p w14:paraId="7BCE5418" w14:textId="77777777" w:rsidR="00161A07" w:rsidRPr="00DF38F9" w:rsidRDefault="00161A07" w:rsidP="004571E9">
            <w:r w:rsidRPr="00DF38F9">
              <w:t>HV1_4_R</w:t>
            </w:r>
          </w:p>
        </w:tc>
        <w:tc>
          <w:tcPr>
            <w:tcW w:w="2617" w:type="dxa"/>
          </w:tcPr>
          <w:p w14:paraId="357D0C83" w14:textId="77777777" w:rsidR="00161A07" w:rsidRPr="00DF38F9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DF38F9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GGAGAGCTCCTTGGGAAAAG</w:t>
            </w:r>
          </w:p>
          <w:p w14:paraId="1955D7BB" w14:textId="77777777" w:rsidR="00161A07" w:rsidRPr="00DF38F9" w:rsidRDefault="00161A07" w:rsidP="004571E9"/>
        </w:tc>
        <w:tc>
          <w:tcPr>
            <w:tcW w:w="2174" w:type="dxa"/>
          </w:tcPr>
          <w:p w14:paraId="0D41E81E" w14:textId="77777777" w:rsidR="00161A07" w:rsidRPr="00DF38F9" w:rsidRDefault="00161A07" w:rsidP="004571E9">
            <w:r w:rsidRPr="00DF38F9">
              <w:t>200</w:t>
            </w:r>
          </w:p>
        </w:tc>
        <w:tc>
          <w:tcPr>
            <w:tcW w:w="2137" w:type="dxa"/>
          </w:tcPr>
          <w:p w14:paraId="34728FCE" w14:textId="77777777" w:rsidR="00161A07" w:rsidRPr="00DF38F9" w:rsidRDefault="00161A07" w:rsidP="004571E9">
            <w:r w:rsidRPr="00DF38F9">
              <w:t>60.32</w:t>
            </w:r>
          </w:p>
        </w:tc>
      </w:tr>
      <w:tr w:rsidR="00161A07" w:rsidRPr="00DF38F9" w14:paraId="669B075C" w14:textId="77777777" w:rsidTr="004571E9">
        <w:trPr>
          <w:trHeight w:val="347"/>
        </w:trPr>
        <w:tc>
          <w:tcPr>
            <w:tcW w:w="2168" w:type="dxa"/>
            <w:shd w:val="clear" w:color="auto" w:fill="BFBFBF"/>
          </w:tcPr>
          <w:p w14:paraId="6859CEFA" w14:textId="77777777" w:rsidR="00161A07" w:rsidRPr="00DF38F9" w:rsidRDefault="00161A07" w:rsidP="004571E9">
            <w:r w:rsidRPr="00DF38F9">
              <w:t>HV1_5_F</w:t>
            </w:r>
          </w:p>
        </w:tc>
        <w:tc>
          <w:tcPr>
            <w:tcW w:w="2617" w:type="dxa"/>
            <w:shd w:val="clear" w:color="auto" w:fill="BFBFBF"/>
          </w:tcPr>
          <w:p w14:paraId="58663977" w14:textId="77777777" w:rsidR="00161A07" w:rsidRPr="00DF38F9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DF38F9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CTTCAGGGAGAAGCTGATGG</w:t>
            </w:r>
          </w:p>
          <w:p w14:paraId="64B7729B" w14:textId="77777777" w:rsidR="00161A07" w:rsidRPr="00DF38F9" w:rsidRDefault="00161A07" w:rsidP="004571E9"/>
        </w:tc>
        <w:tc>
          <w:tcPr>
            <w:tcW w:w="2174" w:type="dxa"/>
            <w:shd w:val="clear" w:color="auto" w:fill="BFBFBF"/>
          </w:tcPr>
          <w:p w14:paraId="6CB47F1F" w14:textId="77777777" w:rsidR="00161A07" w:rsidRPr="00DF38F9" w:rsidRDefault="00161A07" w:rsidP="004571E9">
            <w:r w:rsidRPr="00DF38F9">
              <w:t>196</w:t>
            </w:r>
          </w:p>
        </w:tc>
        <w:tc>
          <w:tcPr>
            <w:tcW w:w="2137" w:type="dxa"/>
            <w:shd w:val="clear" w:color="auto" w:fill="BFBFBF"/>
          </w:tcPr>
          <w:p w14:paraId="637DA7CB" w14:textId="77777777" w:rsidR="00161A07" w:rsidRPr="00DF38F9" w:rsidRDefault="00161A07" w:rsidP="004571E9">
            <w:r w:rsidRPr="00DF38F9">
              <w:t>59.94</w:t>
            </w:r>
          </w:p>
        </w:tc>
      </w:tr>
      <w:tr w:rsidR="00161A07" w:rsidRPr="00DF38F9" w14:paraId="430095D9" w14:textId="77777777" w:rsidTr="004571E9">
        <w:trPr>
          <w:trHeight w:val="347"/>
        </w:trPr>
        <w:tc>
          <w:tcPr>
            <w:tcW w:w="2168" w:type="dxa"/>
            <w:shd w:val="clear" w:color="auto" w:fill="BFBFBF"/>
          </w:tcPr>
          <w:p w14:paraId="647654D9" w14:textId="77777777" w:rsidR="00161A07" w:rsidRPr="00DF38F9" w:rsidRDefault="00161A07" w:rsidP="004571E9">
            <w:r w:rsidRPr="00DF38F9">
              <w:t>HV1_5_R</w:t>
            </w:r>
          </w:p>
        </w:tc>
        <w:tc>
          <w:tcPr>
            <w:tcW w:w="2617" w:type="dxa"/>
            <w:shd w:val="clear" w:color="auto" w:fill="BFBFBF"/>
          </w:tcPr>
          <w:p w14:paraId="2AA1EF69" w14:textId="77777777" w:rsidR="00161A07" w:rsidRPr="00DF38F9" w:rsidRDefault="00161A07" w:rsidP="004571E9">
            <w:pPr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r w:rsidRPr="00DF38F9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GGGAAAAGTTCCCAGGACA</w:t>
            </w:r>
          </w:p>
          <w:p w14:paraId="216A5C2C" w14:textId="77777777" w:rsidR="00161A07" w:rsidRPr="00DF38F9" w:rsidRDefault="00161A07" w:rsidP="004571E9"/>
        </w:tc>
        <w:tc>
          <w:tcPr>
            <w:tcW w:w="2174" w:type="dxa"/>
            <w:shd w:val="clear" w:color="auto" w:fill="BFBFBF"/>
          </w:tcPr>
          <w:p w14:paraId="085ED356" w14:textId="77777777" w:rsidR="00161A07" w:rsidRPr="00DF38F9" w:rsidRDefault="00161A07" w:rsidP="004571E9">
            <w:r w:rsidRPr="00DF38F9">
              <w:t>196</w:t>
            </w:r>
          </w:p>
        </w:tc>
        <w:tc>
          <w:tcPr>
            <w:tcW w:w="2137" w:type="dxa"/>
            <w:shd w:val="clear" w:color="auto" w:fill="BFBFBF"/>
          </w:tcPr>
          <w:p w14:paraId="38DE4B6E" w14:textId="77777777" w:rsidR="00161A07" w:rsidRPr="00DF38F9" w:rsidRDefault="00161A07" w:rsidP="004571E9">
            <w:r w:rsidRPr="00DF38F9">
              <w:t>59.89</w:t>
            </w:r>
          </w:p>
        </w:tc>
      </w:tr>
      <w:bookmarkEnd w:id="0"/>
    </w:tbl>
    <w:p w14:paraId="08818C56" w14:textId="77777777" w:rsidR="005F284E" w:rsidRDefault="005F284E"/>
    <w:sectPr w:rsidR="005F284E" w:rsidSect="00761EE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A07"/>
    <w:rsid w:val="00161A07"/>
    <w:rsid w:val="005F284E"/>
    <w:rsid w:val="0076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553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161A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A07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Macintosh Word</Application>
  <DocSecurity>0</DocSecurity>
  <Lines>3</Lines>
  <Paragraphs>1</Paragraphs>
  <ScaleCrop>false</ScaleCrop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9-13T19:08:00Z</dcterms:created>
  <dcterms:modified xsi:type="dcterms:W3CDTF">2016-09-13T19:09:00Z</dcterms:modified>
</cp:coreProperties>
</file>